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4"/>
        </w:rPr>
        <w:t>Table S4. Association analysis of nsSNPs with RA</w:t>
      </w:r>
      <w:r>
        <w:rPr>
          <w:rFonts w:cs="Arial" w:ascii="Arial" w:hAnsi="Arial"/>
          <w:b/>
          <w:sz w:val="24"/>
        </w:rPr>
        <w:t>.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ge">
                  <wp:posOffset>1095375</wp:posOffset>
                </wp:positionV>
                <wp:extent cx="7235825" cy="26435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5825" cy="264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9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34"/>
                              <w:gridCol w:w="1417"/>
                              <w:gridCol w:w="850"/>
                              <w:gridCol w:w="1020"/>
                              <w:gridCol w:w="1021"/>
                              <w:gridCol w:w="1134"/>
                              <w:gridCol w:w="1134"/>
                              <w:gridCol w:w="2268"/>
                              <w:gridCol w:w="1417"/>
                            </w:tblGrid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umber of subject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requency of allele 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dbSNP ID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(1/2)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ontrol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Odds ratio (95% CI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valu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</w:rPr>
                                    <w:t>NFKBI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s223343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,297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,24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2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21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.25 (1.14-1.36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.3×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s223343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,299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,27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2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21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.24 (1.13-1.35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.0×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</w:rPr>
                                    <w:t>RTKN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s6185083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,29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,28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1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10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.21 (1.08-1.37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.4×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s312573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,296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,28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.29 (1.15-1.45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.3×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9.75pt;height:208.15pt;mso-wrap-distance-left:7.1pt;mso-wrap-distance-right:7.1pt;mso-wrap-distance-top:0pt;mso-wrap-distance-bottom:0pt;margin-top:86.25pt;mso-position-vertical-relative:page;margin-left:0pt;mso-position-horizontal-relative:text">
                <v:fill opacity="0f"/>
                <v:textbox inset="0in,0in,0in,0in">
                  <w:txbxContent>
                    <w:tbl>
                      <w:tblPr>
                        <w:tblW w:w="1139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34"/>
                        <w:gridCol w:w="1417"/>
                        <w:gridCol w:w="850"/>
                        <w:gridCol w:w="1020"/>
                        <w:gridCol w:w="1021"/>
                        <w:gridCol w:w="1134"/>
                        <w:gridCol w:w="1134"/>
                        <w:gridCol w:w="2268"/>
                        <w:gridCol w:w="1417"/>
                      </w:tblGrid>
                      <w:tr>
                        <w:trPr>
                          <w:trHeight w:val="567" w:hRule="atLeast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204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umber of subjects</w:t>
                            </w:r>
                          </w:p>
                        </w:tc>
                        <w:tc>
                          <w:tcPr>
                            <w:tcW w:w="226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requency of allele 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dbSNP ID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(1/2)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ontrol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Odds ratio (95% CI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value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  <w:t>NFKBI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s223343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,297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,24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25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21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.25 (1.14-1.36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.3×1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</w:rPr>
                              <w:t>-6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s223343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,299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,27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25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217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.24 (1.13-1.35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.0×1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</w:rPr>
                              <w:t>-6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  <w:t>RTKN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s6185083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,29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,28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12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103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.21 (1.08-1.37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.4×1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</w:rPr>
                              <w:t>-3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s312573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,296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,28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10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.29 (1.15-1.45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.3×1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</w:rPr>
                              <w:t>-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spacing w:lineRule="auto" w:line="360"/>
        <w:ind w:left="1419" w:hanging="1419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a: </w:t>
      </w:r>
      <w:r>
        <w:rPr>
          <w:rFonts w:cs="Arial" w:ascii="Arial" w:hAnsi="Arial"/>
          <w:sz w:val="20"/>
        </w:rPr>
        <w:t>Cochran-Armitage trend test.</w:t>
      </w:r>
    </w:p>
    <w:p>
      <w:pPr>
        <w:pStyle w:val="Normal"/>
        <w:widowControl/>
        <w:spacing w:lineRule="auto" w:line="360"/>
        <w:ind w:left="1419" w:hanging="1419"/>
        <w:jc w:val="left"/>
        <w:rPr/>
      </w:pPr>
      <w:r>
        <w:rPr>
          <w:rFonts w:cs="Arial" w:ascii="Arial" w:hAnsi="Arial"/>
          <w:sz w:val="20"/>
        </w:rPr>
        <w:t xml:space="preserve">b: </w:t>
      </w:r>
      <w:r>
        <w:rPr>
          <w:rFonts w:cs="Arial" w:ascii="Arial" w:hAnsi="Arial"/>
          <w:sz w:val="20"/>
        </w:rPr>
        <w:t>A part of control samples used in the GWAS were genotyped (</w:t>
      </w:r>
      <w:r>
        <w:rPr>
          <w:rFonts w:cs="Arial" w:ascii="Arial" w:hAnsi="Arial"/>
          <w:i/>
          <w:sz w:val="20"/>
        </w:rPr>
        <w:t>n</w:t>
      </w:r>
      <w:r>
        <w:rPr>
          <w:rFonts w:cs="Arial" w:ascii="Arial" w:hAnsi="Arial"/>
          <w:sz w:val="20"/>
        </w:rPr>
        <w:t xml:space="preserve"> = 3,290)</w:t>
      </w:r>
    </w:p>
    <w:sectPr>
      <w:type w:val="nextPage"/>
      <w:pgSz w:orient="landscape" w:w="16838" w:h="11906"/>
      <w:pgMar w:left="851" w:right="851" w:gutter="0" w:header="0" w:top="1134" w:footer="0" w:bottom="1134"/>
      <w:pgNumType w:fmt="decimal"/>
      <w:formProt w:val="false"/>
      <w:textDirection w:val="lrTb"/>
      <w:docGrid w:type="linesAndChars" w:linePitch="290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qFormat/>
    <w:rPr>
      <w:rFonts w:cs="Times New Roman"/>
    </w:rPr>
  </w:style>
  <w:style w:type="character" w:styleId="Style17">
    <w:name w:val="フッター (文字)"/>
    <w:qFormat/>
    <w:rPr>
      <w:rFonts w:cs="Times New Roman"/>
    </w:rPr>
  </w:style>
  <w:style w:type="character" w:styleId="Ft">
    <w:name w:val="f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09:09:00Z</dcterms:created>
  <dc:creator>YK</dc:creator>
  <dc:description/>
  <cp:keywords/>
  <dc:language>en-US</dc:language>
  <cp:lastModifiedBy>myo</cp:lastModifiedBy>
  <cp:lastPrinted>2012-03-09T10:42:00Z</cp:lastPrinted>
  <dcterms:modified xsi:type="dcterms:W3CDTF">2012-03-28T02:10:00Z</dcterms:modified>
  <cp:revision>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DocHome">
    <vt:r8>1540114564</vt:r8>
  </property>
</Properties>
</file>